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3"/>
        <w:tblpPr w:leftFromText="180" w:rightFromText="180" w:vertAnchor="page" w:horzAnchor="margin" w:tblpXSpec="center" w:tblpY="2061"/>
        <w:tblW w:w="739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4392"/>
        <w:gridCol w:w="1196"/>
      </w:tblGrid>
      <w:tr w14:paraId="1B1F7F24">
        <w:trPr>
          <w:trHeight w:val="357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730248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2B8B1B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Cs w:val="21"/>
              </w:rPr>
              <w:t>Sequence 5'--&gt; 3'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844388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Cs w:val="21"/>
              </w:rPr>
              <w:t>Length</w:t>
            </w:r>
          </w:p>
        </w:tc>
      </w:tr>
      <w:tr w14:paraId="2E1B861D">
        <w:trPr>
          <w:trHeight w:val="526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5D4D8A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KCNMB2-F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746938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GAGGACCGAGCTATTCTCCTG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CF56B20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1</w:t>
            </w:r>
          </w:p>
        </w:tc>
      </w:tr>
      <w:tr w14:paraId="5B4CB6EA">
        <w:trPr>
          <w:trHeight w:val="382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F4D80E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KCNMB2-R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1182E6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GTTTCCGTGATGGACGCATT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6D7AE76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1</w:t>
            </w:r>
          </w:p>
        </w:tc>
      </w:tr>
      <w:tr w14:paraId="027F5519">
        <w:trPr>
          <w:trHeight w:val="430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1204E1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DDC-F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51E55C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ATTCATCTGCCCTGAGTTCCG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7D8C80C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1</w:t>
            </w:r>
          </w:p>
        </w:tc>
      </w:tr>
      <w:tr w14:paraId="6FD98994">
        <w:trPr>
          <w:trHeight w:val="350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F0404D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DDC-R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DFA7DC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CAATAGCCATTTGTGGGGAT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F378441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1</w:t>
            </w:r>
          </w:p>
        </w:tc>
      </w:tr>
      <w:tr w14:paraId="491C3611">
        <w:trPr>
          <w:trHeight w:val="462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7FD60D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PACRG-F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4357C2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AAATGCCCAGACAAGATGCC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88A9FAC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0</w:t>
            </w:r>
          </w:p>
        </w:tc>
      </w:tr>
      <w:tr w14:paraId="74DBA795">
        <w:trPr>
          <w:trHeight w:val="398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5306F0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PACRG-R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3DFA15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GGCCTCTCACGACTGAGTT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AAFC9BF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19</w:t>
            </w:r>
          </w:p>
        </w:tc>
      </w:tr>
      <w:tr w14:paraId="766015BB">
        <w:trPr>
          <w:trHeight w:val="414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B9015B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HCN1-F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75CE0F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ACTGCCAGTGTTCGAGCTG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76EF2A8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0</w:t>
            </w:r>
          </w:p>
        </w:tc>
      </w:tr>
      <w:tr w14:paraId="00A25166">
        <w:trPr>
          <w:trHeight w:val="430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2EAD21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HCN1-R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B4B11E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AGTCGGTCAATGGCAACTGT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AFB957A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0</w:t>
            </w:r>
          </w:p>
        </w:tc>
      </w:tr>
      <w:tr w14:paraId="2C8A467F">
        <w:trPr>
          <w:trHeight w:val="382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1974FE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NRG3-F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AA244A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ACGACGACATATTCCACAGAGC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73F2564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2</w:t>
            </w:r>
          </w:p>
        </w:tc>
      </w:tr>
      <w:tr w14:paraId="6713238E">
        <w:trPr>
          <w:trHeight w:val="382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BF2F75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NRG3-R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8C739E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CGGTCAGGGTTTCGATCAC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B3C659D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0</w:t>
            </w:r>
          </w:p>
        </w:tc>
      </w:tr>
      <w:tr w14:paraId="3B5D91A8">
        <w:trPr>
          <w:trHeight w:val="334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47F186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PTPRT-F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0993F2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CTGCGACTCCAAAACGTGG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57D84D5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0</w:t>
            </w:r>
          </w:p>
        </w:tc>
      </w:tr>
      <w:tr w14:paraId="24A1DA97">
        <w:trPr>
          <w:trHeight w:val="510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A9AF4E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PTPRT-R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B6EB92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ACAGCGGTACTTGCTGACG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3782EA2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19</w:t>
            </w:r>
          </w:p>
        </w:tc>
      </w:tr>
      <w:tr w14:paraId="45246B43">
        <w:trPr>
          <w:trHeight w:val="478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4B8F3F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COL14A1-F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C34D2A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TCAGACTGGTTCGGCATTTC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873FFAC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1</w:t>
            </w:r>
          </w:p>
        </w:tc>
      </w:tr>
      <w:tr w14:paraId="52C61222">
        <w:trPr>
          <w:trHeight w:val="382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33B3E5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COL14A1-R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8927C4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TGTGCAAGACCAATTCGTGT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3C7604C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1</w:t>
            </w:r>
          </w:p>
        </w:tc>
      </w:tr>
      <w:tr w14:paraId="30EC95DE">
        <w:trPr>
          <w:trHeight w:val="494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B289FB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RUNX1T1-F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641DAD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ATGCCAGACTCACCTGTGGAT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2D3583A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1</w:t>
            </w:r>
          </w:p>
        </w:tc>
      </w:tr>
      <w:tr w14:paraId="70ABC646">
        <w:trPr>
          <w:trHeight w:val="430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3E3598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RUNX1T1-R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9B0128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GGCTGTAGGAGAATGGCTCG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5881574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0</w:t>
            </w:r>
          </w:p>
        </w:tc>
      </w:tr>
      <w:tr w14:paraId="7D5435B3">
        <w:trPr>
          <w:trHeight w:val="462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E2620B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UGT1A8-F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D80826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TGATGCCTGTGCGTTAATTGT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DBD96EF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2</w:t>
            </w:r>
          </w:p>
        </w:tc>
      </w:tr>
      <w:tr w14:paraId="29F849B2">
        <w:trPr>
          <w:trHeight w:val="462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9CFCEE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UGT1A8-R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9FF553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GGCAACCTATTCCCCTGGC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2935A34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19</w:t>
            </w:r>
          </w:p>
        </w:tc>
      </w:tr>
      <w:tr w14:paraId="0A85F82A">
        <w:trPr>
          <w:trHeight w:val="366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2FEC1C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GML-F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81BBBA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GAGATGCCATGACTGTGCG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E0B81F9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0</w:t>
            </w:r>
          </w:p>
        </w:tc>
      </w:tr>
      <w:tr w14:paraId="1945E736">
        <w:trPr>
          <w:trHeight w:val="446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8E1A68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GML-R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97D5A1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GGAGATTGTCATACAGCGCCT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9EB7720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1</w:t>
            </w:r>
          </w:p>
        </w:tc>
      </w:tr>
      <w:tr w14:paraId="269C2810">
        <w:trPr>
          <w:trHeight w:val="462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C3BB44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UGT3A1-F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F3DF77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AAGGAGCATTTCCCAGAAGG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AD0C82D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1</w:t>
            </w:r>
          </w:p>
        </w:tc>
      </w:tr>
      <w:tr w14:paraId="4B692111">
        <w:trPr>
          <w:trHeight w:val="494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B9ACC0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UGT3A1-R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2531C5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CTCAGTGGTTCAGGATACACTC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AF31B40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3</w:t>
            </w:r>
          </w:p>
        </w:tc>
      </w:tr>
      <w:tr w14:paraId="084E97B7">
        <w:trPr>
          <w:trHeight w:val="446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267992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CA10-F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129B33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TTTCTGGGGATTGGTGAACTC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AD8C01B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2</w:t>
            </w:r>
          </w:p>
        </w:tc>
      </w:tr>
      <w:tr w14:paraId="5412DA96">
        <w:trPr>
          <w:trHeight w:val="414" w:hRule="atLeast"/>
        </w:trPr>
        <w:tc>
          <w:tcPr>
            <w:tcW w:w="1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1EFB08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-CA10-R</w:t>
            </w:r>
          </w:p>
        </w:tc>
        <w:tc>
          <w:tcPr>
            <w:tcW w:w="43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913A8C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GTGACTGGTCTCTATGTTGACT</w:t>
            </w:r>
          </w:p>
        </w:tc>
        <w:tc>
          <w:tcPr>
            <w:tcW w:w="11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B7FE220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23</w:t>
            </w:r>
          </w:p>
        </w:tc>
      </w:tr>
    </w:tbl>
    <w:p w14:paraId="1BA66E89">
      <w:pPr>
        <w:pStyle w:val="33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</w:rPr>
        <w:t>S1</w:t>
      </w:r>
      <w:r>
        <w:rPr>
          <w:rFonts w:ascii="Times New Roman" w:hAnsi="Times New Roman" w:cs="Times New Roman"/>
          <w:sz w:val="21"/>
          <w:szCs w:val="21"/>
        </w:rPr>
        <w:t xml:space="preserve">. Primer sequences used for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qRT-PCR</w:t>
      </w:r>
    </w:p>
    <w:p w14:paraId="785C1874">
      <w:pPr>
        <w:pStyle w:val="33"/>
        <w:jc w:val="center"/>
        <w:rPr>
          <w:rFonts w:ascii="Times New Roman" w:hAnsi="Times New Roman" w:cs="Times New Roman"/>
          <w:sz w:val="21"/>
          <w:szCs w:val="21"/>
        </w:rPr>
      </w:pPr>
    </w:p>
    <w:p w14:paraId="25DEF812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Note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qRT-PCR: quantitative real-time PCR; This table lists the forward and reverse primer sequences used for the quantification of target gene mRNA expression.</w:t>
      </w:r>
      <w:bookmarkStart w:id="0" w:name="_GoBack"/>
      <w:bookmarkEnd w:id="0"/>
    </w:p>
    <w:p w14:paraId="3D0E9F77">
      <w:pPr>
        <w:pStyle w:val="33"/>
        <w:jc w:val="center"/>
        <w:rPr>
          <w:rFonts w:hint="eastAsia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.applesystemui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9E3"/>
    <w:rsid w:val="000319E3"/>
    <w:rsid w:val="000C5B7F"/>
    <w:rsid w:val="00124693"/>
    <w:rsid w:val="001A305C"/>
    <w:rsid w:val="001F2A55"/>
    <w:rsid w:val="001F4F9E"/>
    <w:rsid w:val="00252BE4"/>
    <w:rsid w:val="002623DE"/>
    <w:rsid w:val="00295799"/>
    <w:rsid w:val="00311AAF"/>
    <w:rsid w:val="0033274A"/>
    <w:rsid w:val="00361A4C"/>
    <w:rsid w:val="00384059"/>
    <w:rsid w:val="00407262"/>
    <w:rsid w:val="004C4354"/>
    <w:rsid w:val="00513F13"/>
    <w:rsid w:val="005623B3"/>
    <w:rsid w:val="0056505C"/>
    <w:rsid w:val="005948CD"/>
    <w:rsid w:val="005F4014"/>
    <w:rsid w:val="0061042B"/>
    <w:rsid w:val="00684DD8"/>
    <w:rsid w:val="00773BE2"/>
    <w:rsid w:val="007A0E33"/>
    <w:rsid w:val="00812FC1"/>
    <w:rsid w:val="00863114"/>
    <w:rsid w:val="008648B1"/>
    <w:rsid w:val="008B63F4"/>
    <w:rsid w:val="0090561D"/>
    <w:rsid w:val="00927D4E"/>
    <w:rsid w:val="00957FA3"/>
    <w:rsid w:val="009B7F21"/>
    <w:rsid w:val="00A75EC8"/>
    <w:rsid w:val="00B20576"/>
    <w:rsid w:val="00BD1CE6"/>
    <w:rsid w:val="00CA1F0A"/>
    <w:rsid w:val="00D20A7A"/>
    <w:rsid w:val="00D31CC9"/>
    <w:rsid w:val="00DD4EE8"/>
    <w:rsid w:val="00DF1902"/>
    <w:rsid w:val="00E155AB"/>
    <w:rsid w:val="00E95F3A"/>
    <w:rsid w:val="00EB0128"/>
    <w:rsid w:val="00F07633"/>
    <w:rsid w:val="00F85EB5"/>
    <w:rsid w:val="69F5CB40"/>
    <w:rsid w:val="6B2FF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3">
    <w:name w:val="p1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character" w:customStyle="1" w:styleId="34">
    <w:name w:val="apple-converted-space"/>
    <w:basedOn w:val="14"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06:58:00Z</dcterms:created>
  <dc:creator>Microsoft Office User</dc:creator>
  <cp:lastModifiedBy>林祎嘉</cp:lastModifiedBy>
  <dcterms:modified xsi:type="dcterms:W3CDTF">2026-01-22T12:44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3BFA791DC76763F3B3AA71690161DED6_42</vt:lpwstr>
  </property>
</Properties>
</file>